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9C373" w14:textId="6CCCBD91" w:rsidR="00E324F5" w:rsidRDefault="00E324F5">
      <w:r>
        <w:t>30-Second Sit-To-Stand Instructional Video:</w:t>
      </w:r>
    </w:p>
    <w:p w14:paraId="428F9678" w14:textId="7971DDEB" w:rsidR="00E324F5" w:rsidRDefault="00E324F5">
      <w:hyperlink r:id="rId4" w:history="1">
        <w:r w:rsidRPr="00BD3087">
          <w:rPr>
            <w:rStyle w:val="Hyperlink"/>
          </w:rPr>
          <w:t>https://drive.google.com/file/d/14CTcaCg_8bGR8mWueJa33aDFkYYXlDpR/view</w:t>
        </w:r>
      </w:hyperlink>
    </w:p>
    <w:p w14:paraId="10F096E9" w14:textId="77777777" w:rsidR="00E324F5" w:rsidRDefault="00E324F5"/>
    <w:sectPr w:rsidR="00E3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F5"/>
    <w:rsid w:val="002B2628"/>
    <w:rsid w:val="00764654"/>
    <w:rsid w:val="009D5602"/>
    <w:rsid w:val="00B56260"/>
    <w:rsid w:val="00BE1C04"/>
    <w:rsid w:val="00E3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E5EC2"/>
  <w15:chartTrackingRefBased/>
  <w15:docId w15:val="{F136780C-E9D8-9F4E-94A7-D168E06F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4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4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4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4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4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4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4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4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4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4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4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4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4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324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24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4CTcaCg_8bGR8mWueJa33aDFkYYXlDpR/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ller Bailes</dc:creator>
  <cp:keywords/>
  <dc:description/>
  <cp:lastModifiedBy>Anna Heller Bailes</cp:lastModifiedBy>
  <cp:revision>1</cp:revision>
  <dcterms:created xsi:type="dcterms:W3CDTF">2025-09-29T14:51:00Z</dcterms:created>
  <dcterms:modified xsi:type="dcterms:W3CDTF">2025-09-29T14:52:00Z</dcterms:modified>
</cp:coreProperties>
</file>